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2812"/>
        <w:gridCol w:w="3544"/>
        <w:gridCol w:w="2670"/>
      </w:tblGrid>
      <w:tr w:rsidR="005D4376" w:rsidRPr="00706DE1" w14:paraId="13C653D7" w14:textId="77777777" w:rsidTr="00C56E19">
        <w:trPr>
          <w:jc w:val="center"/>
        </w:trPr>
        <w:tc>
          <w:tcPr>
            <w:tcW w:w="6356" w:type="dxa"/>
            <w:gridSpan w:val="2"/>
            <w:tcBorders>
              <w:bottom w:val="single" w:sz="18" w:space="0" w:color="auto"/>
            </w:tcBorders>
            <w:shd w:val="clear" w:color="auto" w:fill="E7E6E6" w:themeFill="background2"/>
          </w:tcPr>
          <w:p w14:paraId="70746454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receptors</w:t>
            </w:r>
          </w:p>
        </w:tc>
        <w:tc>
          <w:tcPr>
            <w:tcW w:w="2670" w:type="dxa"/>
            <w:tcBorders>
              <w:bottom w:val="single" w:sz="18" w:space="0" w:color="auto"/>
            </w:tcBorders>
            <w:shd w:val="clear" w:color="auto" w:fill="E7E6E6" w:themeFill="background2"/>
          </w:tcPr>
          <w:p w14:paraId="3C39E300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KYNA</w:t>
            </w:r>
          </w:p>
        </w:tc>
      </w:tr>
      <w:tr w:rsidR="005D4376" w:rsidRPr="00706DE1" w14:paraId="474475FC" w14:textId="77777777" w:rsidTr="00C56E19">
        <w:trPr>
          <w:jc w:val="center"/>
        </w:trPr>
        <w:tc>
          <w:tcPr>
            <w:tcW w:w="2812" w:type="dxa"/>
            <w:tcBorders>
              <w:top w:val="single" w:sz="18" w:space="0" w:color="auto"/>
              <w:bottom w:val="single" w:sz="4" w:space="0" w:color="auto"/>
            </w:tcBorders>
            <w:shd w:val="clear" w:color="auto" w:fill="D5F4FF"/>
            <w:vAlign w:val="center"/>
          </w:tcPr>
          <w:p w14:paraId="3A8B149B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DA receptor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D5F4FF"/>
          </w:tcPr>
          <w:p w14:paraId="04A24C50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ionotropic glutamate receptor</w:t>
            </w:r>
          </w:p>
        </w:tc>
        <w:tc>
          <w:tcPr>
            <w:tcW w:w="2670" w:type="dxa"/>
            <w:tcBorders>
              <w:top w:val="single" w:sz="18" w:space="0" w:color="auto"/>
              <w:bottom w:val="single" w:sz="4" w:space="0" w:color="auto"/>
            </w:tcBorders>
            <w:shd w:val="clear" w:color="auto" w:fill="D5F4FF"/>
          </w:tcPr>
          <w:p w14:paraId="61564FE9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  <w:t>antagonist</w:t>
            </w:r>
          </w:p>
        </w:tc>
      </w:tr>
      <w:tr w:rsidR="005D4376" w:rsidRPr="00706DE1" w14:paraId="243BEB8E" w14:textId="77777777" w:rsidTr="00C56E19">
        <w:trPr>
          <w:jc w:val="center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  <w:vAlign w:val="center"/>
          </w:tcPr>
          <w:p w14:paraId="286F244F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A recepto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</w:tcPr>
          <w:p w14:paraId="4AD0A36B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ionotropic glutamate receptor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</w:tcPr>
          <w:p w14:paraId="411A2CF8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  <w:t>antagonist</w:t>
            </w:r>
          </w:p>
        </w:tc>
      </w:tr>
      <w:tr w:rsidR="005D4376" w:rsidRPr="00706DE1" w14:paraId="2BC49574" w14:textId="77777777" w:rsidTr="00C56E19">
        <w:trPr>
          <w:jc w:val="center"/>
        </w:trPr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  <w:vAlign w:val="center"/>
          </w:tcPr>
          <w:p w14:paraId="29C868AD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inate</w:t>
            </w:r>
            <w:proofErr w:type="spellEnd"/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ecepto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</w:tcPr>
          <w:p w14:paraId="08647045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ionotropic glutamate receptor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5F4FF"/>
          </w:tcPr>
          <w:p w14:paraId="1033BC1E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  <w:t>antagonist</w:t>
            </w:r>
          </w:p>
        </w:tc>
      </w:tr>
      <w:tr w:rsidR="005D4376" w:rsidRPr="00706DE1" w14:paraId="601B38B9" w14:textId="77777777" w:rsidTr="00C56E19">
        <w:trPr>
          <w:jc w:val="center"/>
        </w:trPr>
        <w:tc>
          <w:tcPr>
            <w:tcW w:w="2812" w:type="dxa"/>
            <w:tcBorders>
              <w:top w:val="single" w:sz="4" w:space="0" w:color="auto"/>
              <w:bottom w:val="single" w:sz="18" w:space="0" w:color="auto"/>
            </w:tcBorders>
            <w:shd w:val="clear" w:color="auto" w:fill="D5F4FF"/>
            <w:vAlign w:val="center"/>
          </w:tcPr>
          <w:p w14:paraId="2FA652B7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α7nACh recepto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18" w:space="0" w:color="auto"/>
            </w:tcBorders>
            <w:shd w:val="clear" w:color="auto" w:fill="D5F4FF"/>
          </w:tcPr>
          <w:p w14:paraId="1AC00C93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nicotinic </w:t>
            </w:r>
            <w:proofErr w:type="spellStart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Ch</w:t>
            </w:r>
            <w:proofErr w:type="spellEnd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2670" w:type="dxa"/>
            <w:tcBorders>
              <w:top w:val="single" w:sz="4" w:space="0" w:color="auto"/>
              <w:bottom w:val="single" w:sz="18" w:space="0" w:color="auto"/>
            </w:tcBorders>
            <w:shd w:val="clear" w:color="auto" w:fill="D5F4FF"/>
          </w:tcPr>
          <w:p w14:paraId="54AF31ED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007FAC"/>
                <w:sz w:val="20"/>
                <w:szCs w:val="20"/>
              </w:rPr>
              <w:t>antagonist</w:t>
            </w:r>
          </w:p>
        </w:tc>
      </w:tr>
      <w:tr w:rsidR="005D4376" w:rsidRPr="00706DE1" w14:paraId="1E63B888" w14:textId="77777777" w:rsidTr="00C56E19">
        <w:trPr>
          <w:jc w:val="center"/>
        </w:trPr>
        <w:tc>
          <w:tcPr>
            <w:tcW w:w="2812" w:type="dxa"/>
            <w:tcBorders>
              <w:top w:val="single" w:sz="18" w:space="0" w:color="auto"/>
            </w:tcBorders>
            <w:shd w:val="clear" w:color="auto" w:fill="FFF2CC" w:themeFill="accent4" w:themeFillTint="33"/>
            <w:vAlign w:val="center"/>
          </w:tcPr>
          <w:p w14:paraId="0F5BF311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yl hydrocarbon receptor</w:t>
            </w:r>
          </w:p>
        </w:tc>
        <w:tc>
          <w:tcPr>
            <w:tcW w:w="3544" w:type="dxa"/>
            <w:tcBorders>
              <w:top w:val="single" w:sz="18" w:space="0" w:color="auto"/>
            </w:tcBorders>
            <w:shd w:val="clear" w:color="auto" w:fill="FFF2CC" w:themeFill="accent4" w:themeFillTint="33"/>
          </w:tcPr>
          <w:p w14:paraId="55888F31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ligand-activated transcription factor</w:t>
            </w:r>
          </w:p>
        </w:tc>
        <w:tc>
          <w:tcPr>
            <w:tcW w:w="2670" w:type="dxa"/>
            <w:tcBorders>
              <w:top w:val="single" w:sz="18" w:space="0" w:color="auto"/>
            </w:tcBorders>
            <w:shd w:val="clear" w:color="auto" w:fill="FFF2CC" w:themeFill="accent4" w:themeFillTint="33"/>
          </w:tcPr>
          <w:p w14:paraId="72EA3798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0"/>
                <w:szCs w:val="20"/>
              </w:rPr>
              <w:t>agonist</w:t>
            </w:r>
          </w:p>
        </w:tc>
      </w:tr>
      <w:tr w:rsidR="005D4376" w:rsidRPr="00706DE1" w14:paraId="4EE2801B" w14:textId="77777777" w:rsidTr="00C56E19">
        <w:trPr>
          <w:jc w:val="center"/>
        </w:trPr>
        <w:tc>
          <w:tcPr>
            <w:tcW w:w="2812" w:type="dxa"/>
            <w:shd w:val="clear" w:color="auto" w:fill="FFF2CC" w:themeFill="accent4" w:themeFillTint="33"/>
            <w:vAlign w:val="center"/>
          </w:tcPr>
          <w:p w14:paraId="72AB0C0D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R35 receptor</w:t>
            </w:r>
          </w:p>
        </w:tc>
        <w:tc>
          <w:tcPr>
            <w:tcW w:w="3544" w:type="dxa"/>
            <w:shd w:val="clear" w:color="auto" w:fill="FFF2CC" w:themeFill="accent4" w:themeFillTint="33"/>
          </w:tcPr>
          <w:p w14:paraId="26FA35FA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G-protein coupled receptor</w:t>
            </w:r>
          </w:p>
        </w:tc>
        <w:tc>
          <w:tcPr>
            <w:tcW w:w="2670" w:type="dxa"/>
            <w:shd w:val="clear" w:color="auto" w:fill="FFF2CC" w:themeFill="accent4" w:themeFillTint="33"/>
          </w:tcPr>
          <w:p w14:paraId="67F576FC" w14:textId="77777777" w:rsidR="005D4376" w:rsidRPr="00706DE1" w:rsidRDefault="005D4376" w:rsidP="00C56E19">
            <w:pPr>
              <w:jc w:val="center"/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color w:val="C45911" w:themeColor="accent2" w:themeShade="BF"/>
                <w:sz w:val="20"/>
                <w:szCs w:val="20"/>
              </w:rPr>
              <w:t>agonist</w:t>
            </w:r>
          </w:p>
        </w:tc>
      </w:tr>
    </w:tbl>
    <w:p w14:paraId="3B338802" w14:textId="775FB94E" w:rsidR="002F3EFD" w:rsidRPr="00706DE1" w:rsidRDefault="002F3EFD" w:rsidP="002F3EFD">
      <w:pPr>
        <w:rPr>
          <w:rFonts w:ascii="Times New Roman" w:hAnsi="Times New Roman" w:cs="Times New Roman"/>
          <w:sz w:val="20"/>
          <w:szCs w:val="20"/>
        </w:rPr>
      </w:pPr>
      <w:r w:rsidRPr="00706DE1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706DE1">
        <w:rPr>
          <w:rFonts w:ascii="Times New Roman" w:hAnsi="Times New Roman" w:cs="Times New Roman"/>
          <w:sz w:val="20"/>
          <w:szCs w:val="20"/>
        </w:rPr>
        <w:t xml:space="preserve"> 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t xml:space="preserve">Receptors </w:t>
      </w:r>
      <w:r w:rsidR="005D4376" w:rsidRPr="00706DE1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t>argeted by KYNA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br/>
        <w:t>Abbreviations</w:t>
      </w:r>
      <w:r w:rsidRPr="00706DE1">
        <w:rPr>
          <w:rFonts w:ascii="Times New Roman" w:hAnsi="Times New Roman" w:cs="Times New Roman"/>
          <w:sz w:val="20"/>
          <w:szCs w:val="20"/>
        </w:rPr>
        <w:t>: NMDA: N-methyl-D-aspartate; AMPA: α-Amino-3-hydroxy-5-methyl-4-isoxazolepropionic acid; α7nACh: α7 nicotinic acetylcholine receptor; GPR35: G-protein-coupled receptor 35</w:t>
      </w:r>
    </w:p>
    <w:p w14:paraId="3056D58D" w14:textId="77777777" w:rsidR="005D4376" w:rsidRPr="00706DE1" w:rsidRDefault="005D4376" w:rsidP="002F3E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5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87"/>
        <w:gridCol w:w="1560"/>
        <w:gridCol w:w="4110"/>
      </w:tblGrid>
      <w:tr w:rsidR="005D4376" w:rsidRPr="00706DE1" w14:paraId="1F7C7C54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51B7EB7" w14:textId="19A4934D" w:rsidR="005D4376" w:rsidRPr="00706DE1" w:rsidRDefault="00B07AB4" w:rsidP="00C56E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AD8FC83" w14:textId="644C792E" w:rsidR="005D4376" w:rsidRPr="00706DE1" w:rsidRDefault="00B07AB4" w:rsidP="00C56E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D5DCE4" w:themeFill="text2" w:themeFillTint="33"/>
          </w:tcPr>
          <w:p w14:paraId="615BF2BF" w14:textId="4A0FBD6B" w:rsidR="005D4376" w:rsidRPr="00706DE1" w:rsidRDefault="00B07AB4" w:rsidP="00C56E1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entifier</w:t>
            </w:r>
          </w:p>
        </w:tc>
      </w:tr>
      <w:tr w:rsidR="00B07AB4" w:rsidRPr="00706DE1" w14:paraId="1BBD5923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1A703" w14:textId="77F15E2C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polyclonal anti-α-Tubulin 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0C234" w14:textId="01B6C156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7E733DD" w14:textId="5B23C3C0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2144 (RRID: AB_2210548)</w:t>
            </w:r>
          </w:p>
        </w:tc>
      </w:tr>
      <w:tr w:rsidR="00B07AB4" w:rsidRPr="00706DE1" w14:paraId="01877BAB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A6E6C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β-Actin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AD8C9" w14:textId="18AE7F28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2CB6FA8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4970 (RRID: AB_2223172)</w:t>
            </w:r>
          </w:p>
        </w:tc>
      </w:tr>
      <w:tr w:rsidR="00B07AB4" w:rsidRPr="00706DE1" w14:paraId="1E093ECB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FF782" w14:textId="7E8DC3F2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Phospho-γ-H2AX (Ser139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70C66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Thermo</w:t>
            </w:r>
            <w:proofErr w:type="spellEnd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 Fisher Scientific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ED35FA6" w14:textId="5EB48049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MA5-33062 (RRID: AB_2810155)</w:t>
            </w:r>
          </w:p>
        </w:tc>
      </w:tr>
      <w:tr w:rsidR="00B07AB4" w:rsidRPr="00706DE1" w14:paraId="724A3065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07C34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BAX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99441" w14:textId="3FCF3D59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D6978C0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14796 (RRID: AB_2716251)</w:t>
            </w:r>
          </w:p>
        </w:tc>
      </w:tr>
      <w:tr w:rsidR="00B07AB4" w:rsidRPr="00706DE1" w14:paraId="11E5827C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F79F2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polyclonal anti-Bcl-2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5F813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5EAF5D3" w14:textId="5A8295AA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ab196495 (RRID: AB_2924862)</w:t>
            </w:r>
          </w:p>
        </w:tc>
      </w:tr>
      <w:tr w:rsidR="00B07AB4" w:rsidRPr="00706DE1" w14:paraId="6AB324D8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B98ED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Rabbit monoclonal anti-</w:t>
            </w:r>
            <w:proofErr w:type="spellStart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Bcl</w:t>
            </w:r>
            <w:proofErr w:type="spellEnd"/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-XL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699B0" w14:textId="7542A9F6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D32A365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2764 (RRID: AB_2228008)</w:t>
            </w:r>
          </w:p>
        </w:tc>
      </w:tr>
      <w:tr w:rsidR="00B07AB4" w:rsidRPr="00706DE1" w14:paraId="383B1447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9536C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GAPDH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25817" w14:textId="410479FA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E9A1597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2118 (RRID: AB_561053)</w:t>
            </w:r>
          </w:p>
        </w:tc>
      </w:tr>
      <w:tr w:rsidR="00B07AB4" w:rsidRPr="00706DE1" w14:paraId="3FC73F7D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85BA23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Caspase-8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2C275" w14:textId="15E00DAA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2AD202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4790 (RRID: AB_10545768)</w:t>
            </w:r>
          </w:p>
        </w:tc>
      </w:tr>
      <w:tr w:rsidR="00B07AB4" w:rsidRPr="00706DE1" w14:paraId="2BFB7DD2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B710F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Mouse monoclonal anti-Cleaved Caspase-8 (Asp384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D2457" w14:textId="6C2DFD14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BB7F9EC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9748 (RRID: AB_331181)</w:t>
            </w:r>
          </w:p>
        </w:tc>
      </w:tr>
      <w:tr w:rsidR="00B07AB4" w:rsidRPr="00706DE1" w14:paraId="470E6175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6A5C5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Caspase-3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27786" w14:textId="74C18B61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80FF3F1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14220 (RRID: AB_2798429)</w:t>
            </w:r>
          </w:p>
        </w:tc>
      </w:tr>
      <w:tr w:rsidR="00B07AB4" w:rsidRPr="00706DE1" w14:paraId="4F1D6147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DAE7B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Cleaved Caspase-3 (Asp175)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B6A84" w14:textId="4B57F36C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3C922EE2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9664 (RRID: AB_2070042)</w:t>
            </w:r>
          </w:p>
        </w:tc>
      </w:tr>
      <w:tr w:rsidR="00B07AB4" w:rsidRPr="00706DE1" w14:paraId="7D08DA17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9BE14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polyclonal anti-Caspase-7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6DE494" w14:textId="25A36EE1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BE6B70B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9492 (RRID: AB_2228313)</w:t>
            </w:r>
          </w:p>
        </w:tc>
      </w:tr>
      <w:tr w:rsidR="00B07AB4" w:rsidRPr="00706DE1" w14:paraId="450BF70C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38DEE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 xml:space="preserve">Rabbit monoclonal anti-RIP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88BAC1" w14:textId="2B437423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7071490A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3493 (RRID: AB_2305314)</w:t>
            </w:r>
          </w:p>
        </w:tc>
      </w:tr>
      <w:tr w:rsidR="00B07AB4" w:rsidRPr="00706DE1" w14:paraId="2A8D9F89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16F48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nti-rabbit IgG (H+L), F(ab')2 Fragment (Alexa Fluor® 488 Conjugat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E71AE2" w14:textId="71210248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6FF4883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4412 (RRID: AB_1904025)</w:t>
            </w:r>
          </w:p>
        </w:tc>
      </w:tr>
      <w:tr w:rsidR="00971780" w:rsidRPr="00706DE1" w14:paraId="286687AE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90305" w14:textId="43F0800D" w:rsidR="00971780" w:rsidRPr="00706DE1" w:rsidRDefault="00971780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nti-mouse IgG (H+L), F(ab')2 Fragment (Alexa Fluor® 488 Conjugate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059E3A" w14:textId="07F3E3EE" w:rsidR="00971780" w:rsidRPr="00706DE1" w:rsidRDefault="00971780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393CE85" w14:textId="6F89787E" w:rsidR="00971780" w:rsidRPr="00706DE1" w:rsidRDefault="00971780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4408 (RRID:AB_10694704)</w:t>
            </w:r>
          </w:p>
        </w:tc>
      </w:tr>
      <w:tr w:rsidR="00B07AB4" w:rsidRPr="00706DE1" w14:paraId="76CC3E50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E0B5C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nti-rabbit IgG (H+L), F(ab')2 Fragment (Alexa Fluor® 647 Conjugate) #44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691EC" w14:textId="27598F0A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02C91235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4414 (RRID: AB_10693544)</w:t>
            </w:r>
          </w:p>
        </w:tc>
      </w:tr>
      <w:tr w:rsidR="00B07AB4" w:rsidRPr="00706DE1" w14:paraId="101A1572" w14:textId="77777777" w:rsidTr="00B07AB4">
        <w:trPr>
          <w:cantSplit/>
          <w:trHeight w:val="259"/>
        </w:trPr>
        <w:tc>
          <w:tcPr>
            <w:tcW w:w="338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47F72B6" w14:textId="77777777" w:rsidR="00B07AB4" w:rsidRPr="00706DE1" w:rsidRDefault="00B07AB4" w:rsidP="00B07AB4">
            <w:pPr>
              <w:tabs>
                <w:tab w:val="left" w:pos="152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Goat Anti-Rabbit Immunoglobulins/HR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78606D08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Agilent</w:t>
            </w:r>
          </w:p>
        </w:tc>
        <w:tc>
          <w:tcPr>
            <w:tcW w:w="411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643BF99" w14:textId="77777777" w:rsidR="00B07AB4" w:rsidRPr="00706DE1" w:rsidRDefault="00B07AB4" w:rsidP="00B07A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DE1">
              <w:rPr>
                <w:rFonts w:ascii="Times New Roman" w:hAnsi="Times New Roman" w:cs="Times New Roman"/>
                <w:sz w:val="20"/>
                <w:szCs w:val="20"/>
              </w:rPr>
              <w:t>Cat#P0448 (RRID: AB_2617138)</w:t>
            </w:r>
          </w:p>
        </w:tc>
      </w:tr>
    </w:tbl>
    <w:p w14:paraId="484DB9FC" w14:textId="7C62E199" w:rsidR="005D4376" w:rsidRPr="00706DE1" w:rsidRDefault="005D4376" w:rsidP="002F3EFD">
      <w:pPr>
        <w:rPr>
          <w:rFonts w:ascii="Times New Roman" w:hAnsi="Times New Roman" w:cs="Times New Roman"/>
          <w:sz w:val="20"/>
          <w:szCs w:val="20"/>
        </w:rPr>
      </w:pPr>
      <w:r w:rsidRPr="00706DE1">
        <w:rPr>
          <w:rFonts w:ascii="Times New Roman" w:hAnsi="Times New Roman" w:cs="Times New Roman"/>
          <w:b/>
          <w:bCs/>
          <w:sz w:val="20"/>
          <w:szCs w:val="20"/>
        </w:rPr>
        <w:t>Supplementary Table 2.</w:t>
      </w:r>
      <w:r w:rsidRPr="00706DE1">
        <w:rPr>
          <w:rFonts w:ascii="Times New Roman" w:hAnsi="Times New Roman" w:cs="Times New Roman"/>
          <w:sz w:val="20"/>
          <w:szCs w:val="20"/>
        </w:rPr>
        <w:t xml:space="preserve"> 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t xml:space="preserve">Primary and Secondary Antibodies Used for </w:t>
      </w:r>
      <w:r w:rsidR="00971780" w:rsidRPr="00706DE1">
        <w:rPr>
          <w:rFonts w:ascii="Times New Roman" w:hAnsi="Times New Roman" w:cs="Times New Roman"/>
          <w:b/>
          <w:bCs/>
          <w:sz w:val="20"/>
          <w:szCs w:val="20"/>
        </w:rPr>
        <w:t xml:space="preserve">Immunocytochemistry and 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t>Western Blotting</w:t>
      </w:r>
      <w:r w:rsidRPr="00706DE1">
        <w:rPr>
          <w:rFonts w:ascii="Times New Roman" w:hAnsi="Times New Roman" w:cs="Times New Roman"/>
          <w:b/>
          <w:bCs/>
          <w:sz w:val="20"/>
          <w:szCs w:val="20"/>
        </w:rPr>
        <w:br/>
      </w:r>
    </w:p>
    <w:p w14:paraId="30BBE9F7" w14:textId="77777777" w:rsidR="00105928" w:rsidRPr="00706DE1" w:rsidRDefault="00105928">
      <w:pPr>
        <w:rPr>
          <w:sz w:val="20"/>
          <w:szCs w:val="20"/>
        </w:rPr>
      </w:pPr>
    </w:p>
    <w:sectPr w:rsidR="00105928" w:rsidRPr="00706D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EFD"/>
    <w:rsid w:val="00105928"/>
    <w:rsid w:val="00165AE5"/>
    <w:rsid w:val="002F3EFD"/>
    <w:rsid w:val="004771AE"/>
    <w:rsid w:val="004825EC"/>
    <w:rsid w:val="004C7B72"/>
    <w:rsid w:val="005302AD"/>
    <w:rsid w:val="005D21DD"/>
    <w:rsid w:val="005D4376"/>
    <w:rsid w:val="00612770"/>
    <w:rsid w:val="00632AB6"/>
    <w:rsid w:val="006A626F"/>
    <w:rsid w:val="006B20E2"/>
    <w:rsid w:val="00706DE1"/>
    <w:rsid w:val="00710759"/>
    <w:rsid w:val="007D3F85"/>
    <w:rsid w:val="007F1092"/>
    <w:rsid w:val="009035E3"/>
    <w:rsid w:val="00950BD6"/>
    <w:rsid w:val="00970F14"/>
    <w:rsid w:val="00971780"/>
    <w:rsid w:val="009A77FE"/>
    <w:rsid w:val="009B0CEB"/>
    <w:rsid w:val="00B07AB4"/>
    <w:rsid w:val="00B8616D"/>
    <w:rsid w:val="00D42A96"/>
    <w:rsid w:val="00D52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5A4CD"/>
  <w15:docId w15:val="{7FC31262-E235-4393-9A55-3FBEF0962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EF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3E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3E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3E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3E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E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E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E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E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E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E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3E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3E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3E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E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3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3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3E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3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3E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3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3E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3E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3E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3E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3E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F3EFD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1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 Halmi</dc:creator>
  <cp:keywords/>
  <dc:description/>
  <cp:lastModifiedBy>Halmi Dóra Dr.</cp:lastModifiedBy>
  <cp:revision>7</cp:revision>
  <dcterms:created xsi:type="dcterms:W3CDTF">2024-03-05T04:58:00Z</dcterms:created>
  <dcterms:modified xsi:type="dcterms:W3CDTF">2024-05-24T13:39:00Z</dcterms:modified>
</cp:coreProperties>
</file>